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0"/>
        <w:gridCol w:w="2140"/>
        <w:gridCol w:w="3260"/>
        <w:gridCol w:w="2500"/>
      </w:tblGrid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 protein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pecies </w:t>
            </w:r>
            <w:proofErr w:type="spellStart"/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atin</w:t>
            </w:r>
            <w:proofErr w:type="spellEnd"/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name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pecies Common name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P_00127452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P_00101560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Bo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w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748362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onodelphi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possum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322810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Anoli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arolinensi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zard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H5976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Xen</w:t>
            </w:r>
            <w:bookmarkStart w:id="0" w:name="_GoBack"/>
            <w:bookmarkEnd w:id="0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opu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ropicali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rog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407382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Oryzia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latipe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daka</w:t>
            </w:r>
            <w:proofErr w:type="spellEnd"/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P_99784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Danio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zebrafish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P_00128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P_00107519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Bo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w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750697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onodelphi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possum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811934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Anoli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arolinensi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zard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P_00102628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Gallus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cken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407313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Oryzia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latipe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daka</w:t>
            </w:r>
            <w:proofErr w:type="spellEnd"/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P_00100256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Danio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zebrafish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P_00466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P_00109377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Bo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w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747546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onodelphi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possum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812159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Anoli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arolinensi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zard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I2165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Xenopu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ropicali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rog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364229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Gallus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cken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407501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Oryzia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latipe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daka</w:t>
            </w:r>
            <w:proofErr w:type="spellEnd"/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P_95581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Danio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zebrafish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P_03923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P_00107368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Bo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w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136688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onodelphi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possum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322725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Anoli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arolinensi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zard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H8034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Xenopu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ropicali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rog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41774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Gallus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cken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408243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Oryzia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latipe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daka</w:t>
            </w:r>
            <w:proofErr w:type="spellEnd"/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H5162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Danio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zebrafish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P_05862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P_77670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Bo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w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748406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onodelphi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possum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811488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Anoli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arolinensi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zard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H7689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Xenopu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ropicali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rog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493597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Gallus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cken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5A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406662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Oryzia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latipe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daka</w:t>
            </w:r>
            <w:proofErr w:type="spellEnd"/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5A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P_00100738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Danio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zebrafish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5B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408339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Oryzia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latipe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daka</w:t>
            </w:r>
            <w:proofErr w:type="spellEnd"/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CLIC5B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I6222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Danio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zebrafish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P_44450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58381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Bo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auru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w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137646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onodelphi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possum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321906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Anoli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arolinensi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zard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42555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Gallus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cken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408608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Oryzia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latipe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daka</w:t>
            </w:r>
            <w:proofErr w:type="spellEnd"/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6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930355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Danio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zebrafish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-Deuterostom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212913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iona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intestinalis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a squirt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-Deuterostom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117801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Strongylocentrotu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urpuratu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a urchin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IC-Deuterostome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259886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Branchiostoma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floridae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ancelet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L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P_49700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Caenorhabditis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elegan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matode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L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P3032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Caenorhabditis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briggsae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matode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L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SO1134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Helobdella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robusta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eech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L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LU1261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apitella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eleta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olychaete</w:t>
            </w:r>
            <w:proofErr w:type="spellEnd"/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worm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L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1144443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rassostrea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giga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yster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L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SO8254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Lottia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gigantea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mpet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L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508977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Aplysia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alifornica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a hare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264071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Caenorhabditis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briggsae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matode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P_74095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Caenorhabditis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elegan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matode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KA7357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ristionchu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acificu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matode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343715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Anopheles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gambiae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osquito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GB9537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Drosophila melanogaster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ruitfly</w:t>
            </w:r>
            <w:proofErr w:type="spellEnd"/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SO9484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Lottia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gigantea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mpet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1294227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Aplysia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alifornica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a hare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KC3051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rassostrea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giga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yster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SO0369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Helobdella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robusta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eech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DS3229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Hymenolepi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icrostoma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odent tapeworm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DS2161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Echinococcu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granulosu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ydatid tapeworm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DS3379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Hymenolepi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icrostoma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odent tapeworm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UB6061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Echinococcu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granulosu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ydatid tapeworm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H9356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Xenopus</w:t>
            </w:r>
            <w:proofErr w:type="spellEnd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rog / fluke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917641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Opisthorchis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viverrini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ver fluke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0917305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Opisthorchis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viverrini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iver fluke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P_01279508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Schistosoma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haematobium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lood fluke</w:t>
            </w:r>
          </w:p>
        </w:tc>
      </w:tr>
      <w:tr w:rsidR="007A7EED" w:rsidRPr="007A7EED" w:rsidTr="007A7EED">
        <w:trPr>
          <w:trHeight w:val="310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C4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X7102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Schistosoma </w:t>
            </w:r>
            <w:proofErr w:type="spellStart"/>
            <w:r w:rsidRPr="007A7EED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japonicum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7A7EED" w:rsidRPr="007A7EED" w:rsidRDefault="007A7EED" w:rsidP="007A7E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7EE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lood fluke</w:t>
            </w:r>
          </w:p>
        </w:tc>
      </w:tr>
    </w:tbl>
    <w:p w:rsidR="004F5431" w:rsidRDefault="004F5431"/>
    <w:sectPr w:rsidR="004F5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EED"/>
    <w:rsid w:val="00010DB9"/>
    <w:rsid w:val="000166F7"/>
    <w:rsid w:val="00017FBB"/>
    <w:rsid w:val="00022139"/>
    <w:rsid w:val="00024CC4"/>
    <w:rsid w:val="00025295"/>
    <w:rsid w:val="00025749"/>
    <w:rsid w:val="000307EB"/>
    <w:rsid w:val="0003535E"/>
    <w:rsid w:val="00035668"/>
    <w:rsid w:val="000361D4"/>
    <w:rsid w:val="00037364"/>
    <w:rsid w:val="00037F88"/>
    <w:rsid w:val="00052945"/>
    <w:rsid w:val="0005443A"/>
    <w:rsid w:val="0005533F"/>
    <w:rsid w:val="00055917"/>
    <w:rsid w:val="00060C9D"/>
    <w:rsid w:val="00064476"/>
    <w:rsid w:val="00072715"/>
    <w:rsid w:val="00087BC3"/>
    <w:rsid w:val="00092240"/>
    <w:rsid w:val="0009308F"/>
    <w:rsid w:val="000A607B"/>
    <w:rsid w:val="000B341A"/>
    <w:rsid w:val="000B4BF5"/>
    <w:rsid w:val="000B5427"/>
    <w:rsid w:val="000B7370"/>
    <w:rsid w:val="000C3A8F"/>
    <w:rsid w:val="000D3D48"/>
    <w:rsid w:val="000D46A7"/>
    <w:rsid w:val="000E2D95"/>
    <w:rsid w:val="000E5EB2"/>
    <w:rsid w:val="000F1050"/>
    <w:rsid w:val="000F4DE5"/>
    <w:rsid w:val="000F606A"/>
    <w:rsid w:val="00111669"/>
    <w:rsid w:val="0011173A"/>
    <w:rsid w:val="00111FD5"/>
    <w:rsid w:val="00113060"/>
    <w:rsid w:val="00116375"/>
    <w:rsid w:val="0012038B"/>
    <w:rsid w:val="001217BE"/>
    <w:rsid w:val="00132602"/>
    <w:rsid w:val="001347BF"/>
    <w:rsid w:val="00154305"/>
    <w:rsid w:val="00165A56"/>
    <w:rsid w:val="001829FF"/>
    <w:rsid w:val="0018667C"/>
    <w:rsid w:val="001A0257"/>
    <w:rsid w:val="001B380B"/>
    <w:rsid w:val="001B6BBE"/>
    <w:rsid w:val="001C64D2"/>
    <w:rsid w:val="001C7357"/>
    <w:rsid w:val="001D163C"/>
    <w:rsid w:val="001D2A54"/>
    <w:rsid w:val="001D7CF1"/>
    <w:rsid w:val="001E2E30"/>
    <w:rsid w:val="001F3EDA"/>
    <w:rsid w:val="00203B45"/>
    <w:rsid w:val="00204048"/>
    <w:rsid w:val="00210EB6"/>
    <w:rsid w:val="00211CA5"/>
    <w:rsid w:val="00211E33"/>
    <w:rsid w:val="00214176"/>
    <w:rsid w:val="0021530D"/>
    <w:rsid w:val="00216E74"/>
    <w:rsid w:val="002205DB"/>
    <w:rsid w:val="0023019F"/>
    <w:rsid w:val="00230D47"/>
    <w:rsid w:val="002372F5"/>
    <w:rsid w:val="00240E1A"/>
    <w:rsid w:val="00243DBE"/>
    <w:rsid w:val="002450A3"/>
    <w:rsid w:val="00245F95"/>
    <w:rsid w:val="002517F1"/>
    <w:rsid w:val="00253AD1"/>
    <w:rsid w:val="002567FD"/>
    <w:rsid w:val="00260FEE"/>
    <w:rsid w:val="002648A9"/>
    <w:rsid w:val="002655AB"/>
    <w:rsid w:val="00270C94"/>
    <w:rsid w:val="002759FB"/>
    <w:rsid w:val="00275C1B"/>
    <w:rsid w:val="00276062"/>
    <w:rsid w:val="002809AC"/>
    <w:rsid w:val="002810B1"/>
    <w:rsid w:val="00290C95"/>
    <w:rsid w:val="002A6938"/>
    <w:rsid w:val="002B2C75"/>
    <w:rsid w:val="002B533E"/>
    <w:rsid w:val="002B68A0"/>
    <w:rsid w:val="002C1797"/>
    <w:rsid w:val="002C2E62"/>
    <w:rsid w:val="002D2DA4"/>
    <w:rsid w:val="002F0502"/>
    <w:rsid w:val="002F507B"/>
    <w:rsid w:val="00301BF3"/>
    <w:rsid w:val="003035D4"/>
    <w:rsid w:val="003061B0"/>
    <w:rsid w:val="00310A78"/>
    <w:rsid w:val="00311288"/>
    <w:rsid w:val="00311B22"/>
    <w:rsid w:val="00314068"/>
    <w:rsid w:val="00317A97"/>
    <w:rsid w:val="00323F37"/>
    <w:rsid w:val="0033414B"/>
    <w:rsid w:val="003373E5"/>
    <w:rsid w:val="003469F4"/>
    <w:rsid w:val="0035526B"/>
    <w:rsid w:val="0036706D"/>
    <w:rsid w:val="003734F2"/>
    <w:rsid w:val="00383C26"/>
    <w:rsid w:val="0038614D"/>
    <w:rsid w:val="00392CD5"/>
    <w:rsid w:val="00396B0A"/>
    <w:rsid w:val="003A0D0F"/>
    <w:rsid w:val="003A1B1F"/>
    <w:rsid w:val="003A34A0"/>
    <w:rsid w:val="003A5F43"/>
    <w:rsid w:val="003A709E"/>
    <w:rsid w:val="003A7176"/>
    <w:rsid w:val="003A7C88"/>
    <w:rsid w:val="003B03B4"/>
    <w:rsid w:val="003B1D6B"/>
    <w:rsid w:val="003B40C0"/>
    <w:rsid w:val="003B59E1"/>
    <w:rsid w:val="003E154D"/>
    <w:rsid w:val="003E2ECD"/>
    <w:rsid w:val="003F004F"/>
    <w:rsid w:val="003F06B3"/>
    <w:rsid w:val="003F3114"/>
    <w:rsid w:val="003F56BD"/>
    <w:rsid w:val="003F7F24"/>
    <w:rsid w:val="004108EB"/>
    <w:rsid w:val="004150EE"/>
    <w:rsid w:val="00424C20"/>
    <w:rsid w:val="00437133"/>
    <w:rsid w:val="00441897"/>
    <w:rsid w:val="00444891"/>
    <w:rsid w:val="00444BFE"/>
    <w:rsid w:val="004475FA"/>
    <w:rsid w:val="00447C23"/>
    <w:rsid w:val="00450A26"/>
    <w:rsid w:val="00451D50"/>
    <w:rsid w:val="00456524"/>
    <w:rsid w:val="0045676A"/>
    <w:rsid w:val="004627A0"/>
    <w:rsid w:val="00463162"/>
    <w:rsid w:val="004648E8"/>
    <w:rsid w:val="004826FC"/>
    <w:rsid w:val="0049191C"/>
    <w:rsid w:val="004A0A96"/>
    <w:rsid w:val="004A4536"/>
    <w:rsid w:val="004B47B6"/>
    <w:rsid w:val="004B74CD"/>
    <w:rsid w:val="004B7674"/>
    <w:rsid w:val="004B78BD"/>
    <w:rsid w:val="004C7DEA"/>
    <w:rsid w:val="004D00A1"/>
    <w:rsid w:val="004E1076"/>
    <w:rsid w:val="004E1FBA"/>
    <w:rsid w:val="004E261A"/>
    <w:rsid w:val="004E37CC"/>
    <w:rsid w:val="004E4EA3"/>
    <w:rsid w:val="004F01A0"/>
    <w:rsid w:val="004F5431"/>
    <w:rsid w:val="004F7B42"/>
    <w:rsid w:val="0050603F"/>
    <w:rsid w:val="00517421"/>
    <w:rsid w:val="0052759D"/>
    <w:rsid w:val="005373D2"/>
    <w:rsid w:val="005459DC"/>
    <w:rsid w:val="005575BD"/>
    <w:rsid w:val="00561F8E"/>
    <w:rsid w:val="00572867"/>
    <w:rsid w:val="00573AC4"/>
    <w:rsid w:val="005867FF"/>
    <w:rsid w:val="00587C86"/>
    <w:rsid w:val="00590D35"/>
    <w:rsid w:val="0059559E"/>
    <w:rsid w:val="005A31B7"/>
    <w:rsid w:val="005A57DA"/>
    <w:rsid w:val="005A682E"/>
    <w:rsid w:val="005B22C4"/>
    <w:rsid w:val="005C168A"/>
    <w:rsid w:val="005C5D3C"/>
    <w:rsid w:val="005C7DA6"/>
    <w:rsid w:val="005C7FC3"/>
    <w:rsid w:val="005E2D6A"/>
    <w:rsid w:val="005E6C4C"/>
    <w:rsid w:val="005E72C9"/>
    <w:rsid w:val="006017A2"/>
    <w:rsid w:val="00614E1B"/>
    <w:rsid w:val="006211A9"/>
    <w:rsid w:val="00621C64"/>
    <w:rsid w:val="00623D3E"/>
    <w:rsid w:val="0063200C"/>
    <w:rsid w:val="006338DD"/>
    <w:rsid w:val="006347BD"/>
    <w:rsid w:val="00635906"/>
    <w:rsid w:val="006362CB"/>
    <w:rsid w:val="0063765D"/>
    <w:rsid w:val="00646DC0"/>
    <w:rsid w:val="0065167F"/>
    <w:rsid w:val="00652F07"/>
    <w:rsid w:val="00667431"/>
    <w:rsid w:val="006708C7"/>
    <w:rsid w:val="0067201A"/>
    <w:rsid w:val="00672CB7"/>
    <w:rsid w:val="00675855"/>
    <w:rsid w:val="00694727"/>
    <w:rsid w:val="006A7DE0"/>
    <w:rsid w:val="006C53CB"/>
    <w:rsid w:val="006D0279"/>
    <w:rsid w:val="006D6E5B"/>
    <w:rsid w:val="006D7FC6"/>
    <w:rsid w:val="006E28F3"/>
    <w:rsid w:val="006F12CE"/>
    <w:rsid w:val="006F16FA"/>
    <w:rsid w:val="006F69BC"/>
    <w:rsid w:val="006F6E60"/>
    <w:rsid w:val="00706DEE"/>
    <w:rsid w:val="00712EE9"/>
    <w:rsid w:val="0072093C"/>
    <w:rsid w:val="00730490"/>
    <w:rsid w:val="007358E6"/>
    <w:rsid w:val="007406C0"/>
    <w:rsid w:val="0074330D"/>
    <w:rsid w:val="00744C29"/>
    <w:rsid w:val="00746CDB"/>
    <w:rsid w:val="007516AE"/>
    <w:rsid w:val="00752170"/>
    <w:rsid w:val="007529CC"/>
    <w:rsid w:val="00755106"/>
    <w:rsid w:val="00757390"/>
    <w:rsid w:val="00761875"/>
    <w:rsid w:val="0079124D"/>
    <w:rsid w:val="00793249"/>
    <w:rsid w:val="007A7EED"/>
    <w:rsid w:val="007B6983"/>
    <w:rsid w:val="007C255C"/>
    <w:rsid w:val="007C3736"/>
    <w:rsid w:val="007C646B"/>
    <w:rsid w:val="007E04BD"/>
    <w:rsid w:val="007F78DC"/>
    <w:rsid w:val="00801028"/>
    <w:rsid w:val="00805153"/>
    <w:rsid w:val="00810FA4"/>
    <w:rsid w:val="008158D7"/>
    <w:rsid w:val="00820047"/>
    <w:rsid w:val="0082044C"/>
    <w:rsid w:val="00823DF0"/>
    <w:rsid w:val="00825B0D"/>
    <w:rsid w:val="00830638"/>
    <w:rsid w:val="0083510A"/>
    <w:rsid w:val="0083755B"/>
    <w:rsid w:val="0084459E"/>
    <w:rsid w:val="00846894"/>
    <w:rsid w:val="00857BF1"/>
    <w:rsid w:val="00860F85"/>
    <w:rsid w:val="00874D71"/>
    <w:rsid w:val="00880D35"/>
    <w:rsid w:val="00881301"/>
    <w:rsid w:val="00881362"/>
    <w:rsid w:val="00882E23"/>
    <w:rsid w:val="00886DBD"/>
    <w:rsid w:val="00887930"/>
    <w:rsid w:val="00890367"/>
    <w:rsid w:val="00896C0F"/>
    <w:rsid w:val="008A39DF"/>
    <w:rsid w:val="008A743F"/>
    <w:rsid w:val="008B5E1E"/>
    <w:rsid w:val="008C6154"/>
    <w:rsid w:val="008E3719"/>
    <w:rsid w:val="008E7BD7"/>
    <w:rsid w:val="008F1404"/>
    <w:rsid w:val="009067ED"/>
    <w:rsid w:val="0091034D"/>
    <w:rsid w:val="0091639C"/>
    <w:rsid w:val="009239EB"/>
    <w:rsid w:val="009266FC"/>
    <w:rsid w:val="009323FF"/>
    <w:rsid w:val="00936631"/>
    <w:rsid w:val="00936E01"/>
    <w:rsid w:val="009410D9"/>
    <w:rsid w:val="0096113C"/>
    <w:rsid w:val="00964FDF"/>
    <w:rsid w:val="00966F4C"/>
    <w:rsid w:val="00972F5C"/>
    <w:rsid w:val="00973C18"/>
    <w:rsid w:val="00980F07"/>
    <w:rsid w:val="009826AC"/>
    <w:rsid w:val="00982CCA"/>
    <w:rsid w:val="009841A2"/>
    <w:rsid w:val="009858E6"/>
    <w:rsid w:val="009A1B7B"/>
    <w:rsid w:val="009A6A24"/>
    <w:rsid w:val="009B00A7"/>
    <w:rsid w:val="009B1A1A"/>
    <w:rsid w:val="009B36E7"/>
    <w:rsid w:val="009B54DE"/>
    <w:rsid w:val="009C77F0"/>
    <w:rsid w:val="009D2CBD"/>
    <w:rsid w:val="009D5897"/>
    <w:rsid w:val="009E13AF"/>
    <w:rsid w:val="009E613C"/>
    <w:rsid w:val="009F4DDC"/>
    <w:rsid w:val="00A0621F"/>
    <w:rsid w:val="00A151DE"/>
    <w:rsid w:val="00A16862"/>
    <w:rsid w:val="00A20191"/>
    <w:rsid w:val="00A22CC3"/>
    <w:rsid w:val="00A305C3"/>
    <w:rsid w:val="00A36CB9"/>
    <w:rsid w:val="00A41075"/>
    <w:rsid w:val="00A46490"/>
    <w:rsid w:val="00A467F9"/>
    <w:rsid w:val="00A46B54"/>
    <w:rsid w:val="00A47347"/>
    <w:rsid w:val="00A47926"/>
    <w:rsid w:val="00A506E7"/>
    <w:rsid w:val="00A53091"/>
    <w:rsid w:val="00A731CA"/>
    <w:rsid w:val="00A7333F"/>
    <w:rsid w:val="00A73FA9"/>
    <w:rsid w:val="00A84CCF"/>
    <w:rsid w:val="00A85247"/>
    <w:rsid w:val="00A910BE"/>
    <w:rsid w:val="00A97361"/>
    <w:rsid w:val="00A97FD7"/>
    <w:rsid w:val="00AA1356"/>
    <w:rsid w:val="00AA29A1"/>
    <w:rsid w:val="00AB0186"/>
    <w:rsid w:val="00AB24CC"/>
    <w:rsid w:val="00AB71CC"/>
    <w:rsid w:val="00AC246B"/>
    <w:rsid w:val="00AC41F0"/>
    <w:rsid w:val="00AC501B"/>
    <w:rsid w:val="00AD3C9A"/>
    <w:rsid w:val="00AD4A84"/>
    <w:rsid w:val="00AD574E"/>
    <w:rsid w:val="00AE0857"/>
    <w:rsid w:val="00AE2968"/>
    <w:rsid w:val="00AE5B2A"/>
    <w:rsid w:val="00AF23CE"/>
    <w:rsid w:val="00B034DC"/>
    <w:rsid w:val="00B05288"/>
    <w:rsid w:val="00B110D3"/>
    <w:rsid w:val="00B136A9"/>
    <w:rsid w:val="00B16F37"/>
    <w:rsid w:val="00B21C11"/>
    <w:rsid w:val="00B22536"/>
    <w:rsid w:val="00B23F78"/>
    <w:rsid w:val="00B2617A"/>
    <w:rsid w:val="00B264BD"/>
    <w:rsid w:val="00B37253"/>
    <w:rsid w:val="00B444EF"/>
    <w:rsid w:val="00B459D9"/>
    <w:rsid w:val="00B56C07"/>
    <w:rsid w:val="00B63927"/>
    <w:rsid w:val="00B640E5"/>
    <w:rsid w:val="00B72BDE"/>
    <w:rsid w:val="00B81B9B"/>
    <w:rsid w:val="00B901FF"/>
    <w:rsid w:val="00B94C42"/>
    <w:rsid w:val="00BA0138"/>
    <w:rsid w:val="00BA4276"/>
    <w:rsid w:val="00BA57C9"/>
    <w:rsid w:val="00BA7544"/>
    <w:rsid w:val="00BB4D0B"/>
    <w:rsid w:val="00BB70CE"/>
    <w:rsid w:val="00BC6ECF"/>
    <w:rsid w:val="00BD3A2A"/>
    <w:rsid w:val="00BE5076"/>
    <w:rsid w:val="00C01A5D"/>
    <w:rsid w:val="00C031AB"/>
    <w:rsid w:val="00C03A46"/>
    <w:rsid w:val="00C04629"/>
    <w:rsid w:val="00C10E04"/>
    <w:rsid w:val="00C118C5"/>
    <w:rsid w:val="00C11903"/>
    <w:rsid w:val="00C12B77"/>
    <w:rsid w:val="00C13AF2"/>
    <w:rsid w:val="00C14F3D"/>
    <w:rsid w:val="00C15FB3"/>
    <w:rsid w:val="00C279CB"/>
    <w:rsid w:val="00C324DD"/>
    <w:rsid w:val="00C35B50"/>
    <w:rsid w:val="00C3635A"/>
    <w:rsid w:val="00C4582D"/>
    <w:rsid w:val="00C5093E"/>
    <w:rsid w:val="00C57BCE"/>
    <w:rsid w:val="00C66D5A"/>
    <w:rsid w:val="00C70A40"/>
    <w:rsid w:val="00C76B51"/>
    <w:rsid w:val="00C76C58"/>
    <w:rsid w:val="00C853D1"/>
    <w:rsid w:val="00C94733"/>
    <w:rsid w:val="00CA7924"/>
    <w:rsid w:val="00CB1B6B"/>
    <w:rsid w:val="00CC1EB0"/>
    <w:rsid w:val="00CC6571"/>
    <w:rsid w:val="00CC7917"/>
    <w:rsid w:val="00CD18D4"/>
    <w:rsid w:val="00CD1C74"/>
    <w:rsid w:val="00CD3F96"/>
    <w:rsid w:val="00CD4D66"/>
    <w:rsid w:val="00CE0235"/>
    <w:rsid w:val="00CE172E"/>
    <w:rsid w:val="00CF23C5"/>
    <w:rsid w:val="00CF5E88"/>
    <w:rsid w:val="00D152F5"/>
    <w:rsid w:val="00D16CDA"/>
    <w:rsid w:val="00D207CE"/>
    <w:rsid w:val="00D24559"/>
    <w:rsid w:val="00D303EB"/>
    <w:rsid w:val="00D32298"/>
    <w:rsid w:val="00D420EE"/>
    <w:rsid w:val="00D4400C"/>
    <w:rsid w:val="00D44C97"/>
    <w:rsid w:val="00D51D03"/>
    <w:rsid w:val="00D52292"/>
    <w:rsid w:val="00D54096"/>
    <w:rsid w:val="00D64E26"/>
    <w:rsid w:val="00D712C4"/>
    <w:rsid w:val="00D74C38"/>
    <w:rsid w:val="00D878E6"/>
    <w:rsid w:val="00D9118C"/>
    <w:rsid w:val="00D95021"/>
    <w:rsid w:val="00D97F59"/>
    <w:rsid w:val="00DA4476"/>
    <w:rsid w:val="00DB18A9"/>
    <w:rsid w:val="00DC123C"/>
    <w:rsid w:val="00DC1FB5"/>
    <w:rsid w:val="00DC233C"/>
    <w:rsid w:val="00DC5FAC"/>
    <w:rsid w:val="00DC67B9"/>
    <w:rsid w:val="00DD070B"/>
    <w:rsid w:val="00DD4AC4"/>
    <w:rsid w:val="00DE61D8"/>
    <w:rsid w:val="00DF0D77"/>
    <w:rsid w:val="00DF167F"/>
    <w:rsid w:val="00DF5068"/>
    <w:rsid w:val="00E0124A"/>
    <w:rsid w:val="00E03462"/>
    <w:rsid w:val="00E04011"/>
    <w:rsid w:val="00E04C95"/>
    <w:rsid w:val="00E067A6"/>
    <w:rsid w:val="00E13ACC"/>
    <w:rsid w:val="00E17A41"/>
    <w:rsid w:val="00E2024A"/>
    <w:rsid w:val="00E2471A"/>
    <w:rsid w:val="00E248E7"/>
    <w:rsid w:val="00E2712F"/>
    <w:rsid w:val="00E36D66"/>
    <w:rsid w:val="00E44EBF"/>
    <w:rsid w:val="00E468F3"/>
    <w:rsid w:val="00E563D2"/>
    <w:rsid w:val="00E60904"/>
    <w:rsid w:val="00E62F2B"/>
    <w:rsid w:val="00E63F0F"/>
    <w:rsid w:val="00E67873"/>
    <w:rsid w:val="00E72415"/>
    <w:rsid w:val="00E772F8"/>
    <w:rsid w:val="00E85957"/>
    <w:rsid w:val="00E86825"/>
    <w:rsid w:val="00E878B0"/>
    <w:rsid w:val="00E910C7"/>
    <w:rsid w:val="00E948C6"/>
    <w:rsid w:val="00E95D64"/>
    <w:rsid w:val="00EA08AD"/>
    <w:rsid w:val="00EA1002"/>
    <w:rsid w:val="00EA1B5F"/>
    <w:rsid w:val="00EA2299"/>
    <w:rsid w:val="00EA58F8"/>
    <w:rsid w:val="00EB63D3"/>
    <w:rsid w:val="00EC0018"/>
    <w:rsid w:val="00ED7561"/>
    <w:rsid w:val="00EE2399"/>
    <w:rsid w:val="00EE29B3"/>
    <w:rsid w:val="00EE42DB"/>
    <w:rsid w:val="00EF3F96"/>
    <w:rsid w:val="00EF6526"/>
    <w:rsid w:val="00EF7430"/>
    <w:rsid w:val="00EF7AEC"/>
    <w:rsid w:val="00EF7F37"/>
    <w:rsid w:val="00F13515"/>
    <w:rsid w:val="00F22696"/>
    <w:rsid w:val="00F24D21"/>
    <w:rsid w:val="00F27C23"/>
    <w:rsid w:val="00F32612"/>
    <w:rsid w:val="00F40F18"/>
    <w:rsid w:val="00F508D0"/>
    <w:rsid w:val="00F63B4C"/>
    <w:rsid w:val="00F67E76"/>
    <w:rsid w:val="00F82907"/>
    <w:rsid w:val="00F93D50"/>
    <w:rsid w:val="00FA1EFA"/>
    <w:rsid w:val="00FA3D83"/>
    <w:rsid w:val="00FA7B92"/>
    <w:rsid w:val="00FB47C3"/>
    <w:rsid w:val="00FB4888"/>
    <w:rsid w:val="00FB6A3C"/>
    <w:rsid w:val="00FC149B"/>
    <w:rsid w:val="00FC4319"/>
    <w:rsid w:val="00FC5A02"/>
    <w:rsid w:val="00FC7314"/>
    <w:rsid w:val="00FD357A"/>
    <w:rsid w:val="00FD6B1C"/>
    <w:rsid w:val="00FE4CAF"/>
    <w:rsid w:val="00FF0402"/>
    <w:rsid w:val="00FF091A"/>
    <w:rsid w:val="00FF4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0</Words>
  <Characters>291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Liang</dc:creator>
  <cp:lastModifiedBy>Jun Liang</cp:lastModifiedBy>
  <cp:revision>1</cp:revision>
  <dcterms:created xsi:type="dcterms:W3CDTF">2017-08-24T17:37:00Z</dcterms:created>
  <dcterms:modified xsi:type="dcterms:W3CDTF">2017-08-24T17:38:00Z</dcterms:modified>
</cp:coreProperties>
</file>